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09C986" w14:textId="24BB8714" w:rsidR="00210BEB" w:rsidRPr="00746F04" w:rsidRDefault="00210BEB" w:rsidP="00210BE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2 </w:t>
      </w:r>
      <w:r w:rsidRPr="00A546C1">
        <w:rPr>
          <w:rFonts w:ascii="Times New Roman" w:hAnsi="Times New Roman" w:cs="Times New Roman"/>
          <w:b/>
          <w:bCs/>
          <w:sz w:val="20"/>
          <w:szCs w:val="20"/>
        </w:rPr>
        <w:t>Appendix:</w:t>
      </w:r>
      <w:r w:rsidRPr="00ED21DA">
        <w:rPr>
          <w:rFonts w:ascii="Times New Roman" w:hAnsi="Times New Roman" w:cs="Times New Roman"/>
          <w:sz w:val="20"/>
          <w:szCs w:val="20"/>
        </w:rPr>
        <w:t xml:space="preserve"> References of stakeholder documents retrieved from search carried out up to 31/03/2022 and detailed in </w:t>
      </w:r>
      <w:r>
        <w:rPr>
          <w:rFonts w:ascii="Times New Roman" w:hAnsi="Times New Roman" w:cs="Times New Roman"/>
          <w:sz w:val="20"/>
          <w:szCs w:val="20"/>
        </w:rPr>
        <w:t xml:space="preserve">S3 </w:t>
      </w:r>
      <w:r w:rsidRPr="00ED21DA">
        <w:rPr>
          <w:rFonts w:ascii="Times New Roman" w:hAnsi="Times New Roman" w:cs="Times New Roman"/>
          <w:sz w:val="20"/>
          <w:szCs w:val="20"/>
        </w:rPr>
        <w:t>Appendix.</w:t>
      </w:r>
      <w:r w:rsidRPr="00777E0D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5784BD6B" w14:textId="77777777" w:rsidR="00210BEB" w:rsidRDefault="00210BEB" w:rsidP="00210BEB">
      <w:pPr>
        <w:rPr>
          <w:rFonts w:ascii="Times New Roman" w:hAnsi="Times New Roman" w:cs="Times New Roman"/>
          <w:sz w:val="20"/>
          <w:szCs w:val="20"/>
        </w:rPr>
      </w:pPr>
    </w:p>
    <w:p w14:paraId="1A63A45D" w14:textId="77777777" w:rsidR="00210BEB" w:rsidRPr="00253468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53468">
        <w:rPr>
          <w:rFonts w:ascii="Times New Roman" w:hAnsi="Times New Roman" w:cs="Times New Roman"/>
          <w:sz w:val="20"/>
          <w:szCs w:val="20"/>
        </w:rPr>
        <w:t xml:space="preserve">United Nations Conference on Trade and Development. </w:t>
      </w:r>
      <w:bookmarkStart w:id="0" w:name="_Int_N54cTDGL"/>
      <w:r w:rsidRPr="00253468">
        <w:rPr>
          <w:rFonts w:ascii="Times New Roman" w:hAnsi="Times New Roman" w:cs="Times New Roman"/>
          <w:sz w:val="20"/>
          <w:szCs w:val="20"/>
        </w:rPr>
        <w:t>Trading Into Sustainable Development: Trade, Market Access, and the Sustainable Development Goals.</w:t>
      </w:r>
      <w:bookmarkEnd w:id="0"/>
      <w:r w:rsidRPr="00253468">
        <w:rPr>
          <w:rFonts w:ascii="Times New Roman" w:hAnsi="Times New Roman" w:cs="Times New Roman"/>
          <w:sz w:val="20"/>
          <w:szCs w:val="20"/>
        </w:rPr>
        <w:t xml:space="preserve"> </w:t>
      </w:r>
      <w:r w:rsidRPr="00253468">
        <w:rPr>
          <w:rFonts w:ascii="Times New Roman" w:hAnsi="Times New Roman" w:cs="Times New Roman"/>
          <w:i/>
          <w:iCs/>
          <w:sz w:val="20"/>
          <w:szCs w:val="20"/>
        </w:rPr>
        <w:t>UNCTAD.</w:t>
      </w:r>
      <w:r w:rsidRPr="00253468">
        <w:rPr>
          <w:rFonts w:ascii="Times New Roman" w:hAnsi="Times New Roman" w:cs="Times New Roman"/>
          <w:sz w:val="20"/>
          <w:szCs w:val="20"/>
        </w:rPr>
        <w:t xml:space="preserve"> 2016.</w:t>
      </w:r>
    </w:p>
    <w:p w14:paraId="7BA54C3D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Health Organization. Access to Medicines and Vaccines: Implications of Intellectual Property Protection and Trade Agreement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 Regional Office for South-East Asia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</w:t>
      </w:r>
      <w:r>
        <w:rPr>
          <w:rFonts w:ascii="Times New Roman" w:hAnsi="Times New Roman" w:cs="Times New Roman"/>
          <w:sz w:val="20"/>
          <w:szCs w:val="20"/>
        </w:rPr>
        <w:t>05</w:t>
      </w:r>
      <w:r w:rsidRPr="00ED21DA">
        <w:rPr>
          <w:rFonts w:ascii="Times New Roman" w:hAnsi="Times New Roman" w:cs="Times New Roman"/>
          <w:sz w:val="20"/>
          <w:szCs w:val="20"/>
        </w:rPr>
        <w:t>.</w:t>
      </w:r>
    </w:p>
    <w:p w14:paraId="0F6AB2CE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Health Organization. Public health related TRIPS-plus provisions in bilateral trade agreements: a policy guide for negotiators and implementers in the WHO Eastern Mediterranean Region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 Regional Office for the Eastern Mediterranean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10.</w:t>
      </w:r>
    </w:p>
    <w:p w14:paraId="0B5A3905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Health Organization. Regional strategy to improve access to medicines and vaccines in the Eastern Mediterranean, 2020–2030, including lessons from the COVID-19 pandemic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 xml:space="preserve">WHO Regional Office for the Eastern Mediterranean. </w:t>
      </w:r>
      <w:r w:rsidRPr="00ED21DA">
        <w:rPr>
          <w:rFonts w:ascii="Times New Roman" w:hAnsi="Times New Roman" w:cs="Times New Roman"/>
          <w:sz w:val="20"/>
          <w:szCs w:val="20"/>
        </w:rPr>
        <w:t>2020.</w:t>
      </w:r>
    </w:p>
    <w:p w14:paraId="1F4A206D" w14:textId="77777777" w:rsidR="00210BEB" w:rsidRPr="00ED21DA" w:rsidRDefault="00210BEB" w:rsidP="00210BEB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World Health Organization. Roadmap for access to medicines, vaccines and health product 2019-2023: comprehensive support for access to medicines, vaccines and other health products. 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</w:t>
      </w:r>
      <w:r w:rsidRPr="00ED21DA">
        <w:rPr>
          <w:rFonts w:ascii="Times New Roman" w:hAnsi="Times New Roman" w:cs="Times New Roman"/>
          <w:sz w:val="20"/>
          <w:szCs w:val="20"/>
        </w:rPr>
        <w:t xml:space="preserve">. 2015. </w:t>
      </w:r>
    </w:p>
    <w:p w14:paraId="79CAC47E" w14:textId="77777777" w:rsidR="00210BEB" w:rsidRPr="00ED21DA" w:rsidRDefault="00210BEB" w:rsidP="00210BEB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World Health Assembly, 72. Access to medicines and vaccines: report by the Director- General. 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 xml:space="preserve">WHO. </w:t>
      </w:r>
      <w:r w:rsidRPr="00ED21DA">
        <w:rPr>
          <w:rFonts w:ascii="Times New Roman" w:hAnsi="Times New Roman" w:cs="Times New Roman"/>
          <w:sz w:val="20"/>
          <w:szCs w:val="20"/>
        </w:rPr>
        <w:t xml:space="preserve">2019. </w:t>
      </w:r>
    </w:p>
    <w:p w14:paraId="72E1203D" w14:textId="77777777" w:rsidR="00210BEB" w:rsidRPr="00ED21DA" w:rsidRDefault="00210BEB" w:rsidP="00210BEB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World Health Organization Executive Board, 142. Addressing the global shortage of, and access to, medicines and vaccines: report by the Director-General. 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18.  </w:t>
      </w:r>
    </w:p>
    <w:p w14:paraId="419EB7C6" w14:textId="77777777" w:rsidR="00210BEB" w:rsidRPr="00ED21DA" w:rsidRDefault="00210BEB" w:rsidP="00210BEB">
      <w:pPr>
        <w:pStyle w:val="ListParagraph"/>
        <w:numPr>
          <w:ilvl w:val="0"/>
          <w:numId w:val="1"/>
        </w:numPr>
        <w:shd w:val="clear" w:color="auto" w:fill="FFFFFF"/>
        <w:spacing w:after="375"/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World Health Organization Regional Committee for Africa, 68. Roadmap for access 2019-2023: Comprehensive support for access to medicines and vaccines. 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 Regional Office for Africa</w:t>
      </w:r>
      <w:r w:rsidRPr="00ED21DA">
        <w:rPr>
          <w:rFonts w:ascii="Times New Roman" w:hAnsi="Times New Roman" w:cs="Times New Roman"/>
          <w:sz w:val="20"/>
          <w:szCs w:val="20"/>
        </w:rPr>
        <w:t xml:space="preserve">. 2018. </w:t>
      </w:r>
    </w:p>
    <w:p w14:paraId="00FD0B43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World Health Organization. </w:t>
      </w:r>
      <w:bookmarkStart w:id="1" w:name="_Int_G4hGhWuB"/>
      <w:r w:rsidRPr="00ED21DA">
        <w:rPr>
          <w:rFonts w:ascii="Times New Roman" w:hAnsi="Times New Roman" w:cs="Times New Roman"/>
          <w:sz w:val="20"/>
          <w:szCs w:val="20"/>
        </w:rPr>
        <w:t>Promoting access to medical technologies and innovation, second edition: intersections between public health, intellectual property and trade: updated extract: integrated health, trade and IP approach to respond to the COVID-19 pandemic, 30 August 2021.</w:t>
      </w:r>
      <w:bookmarkEnd w:id="1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 xml:space="preserve">WHO. </w:t>
      </w:r>
      <w:r w:rsidRPr="00ED21DA">
        <w:rPr>
          <w:rFonts w:ascii="Times New Roman" w:hAnsi="Times New Roman" w:cs="Times New Roman"/>
          <w:sz w:val="20"/>
          <w:szCs w:val="20"/>
        </w:rPr>
        <w:t>2021.</w:t>
      </w:r>
    </w:p>
    <w:p w14:paraId="06A5C523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World Health Organization. Trade and health: building a national strategy. 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</w:t>
      </w:r>
      <w:r w:rsidRPr="00ED21DA">
        <w:rPr>
          <w:rFonts w:ascii="Times New Roman" w:hAnsi="Times New Roman" w:cs="Times New Roman"/>
          <w:sz w:val="20"/>
          <w:szCs w:val="20"/>
        </w:rPr>
        <w:t>. 2015.</w:t>
      </w:r>
    </w:p>
    <w:p w14:paraId="2088813F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Health Organization. International trade and health: a reference guide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 xml:space="preserve">WHO Regional Office for South-East Asia. </w:t>
      </w:r>
      <w:r w:rsidRPr="00ED21DA">
        <w:rPr>
          <w:rFonts w:ascii="Times New Roman" w:hAnsi="Times New Roman" w:cs="Times New Roman"/>
          <w:sz w:val="20"/>
          <w:szCs w:val="20"/>
        </w:rPr>
        <w:t>2009.</w:t>
      </w:r>
    </w:p>
    <w:p w14:paraId="2FD30F55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World Health Organization. SEA/RC57/Inf.5 - Globalization, trade, intellectual property rights (‎IPR)‎ and health. 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 Regional Office for South-East Asia</w:t>
      </w:r>
      <w:r w:rsidRPr="00ED21DA">
        <w:rPr>
          <w:rFonts w:ascii="Times New Roman" w:hAnsi="Times New Roman" w:cs="Times New Roman"/>
          <w:sz w:val="20"/>
          <w:szCs w:val="20"/>
        </w:rPr>
        <w:t>. ‎2004‎. </w:t>
      </w:r>
    </w:p>
    <w:p w14:paraId="4F000855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Health Organization.  </w:t>
      </w:r>
      <w:bookmarkStart w:id="2" w:name="_Int_PXLq515d"/>
      <w:r w:rsidRPr="00ED21DA">
        <w:rPr>
          <w:rFonts w:ascii="Times New Roman" w:hAnsi="Times New Roman" w:cs="Times New Roman"/>
          <w:sz w:val="20"/>
          <w:szCs w:val="20"/>
        </w:rPr>
        <w:t>Promoting cooperation for regulation in trade of medical products: Report of the regional meeting, WHO-SEARO, New Delhi, India 22-24 September 2015.</w:t>
      </w:r>
      <w:bookmarkEnd w:id="2"/>
      <w:r w:rsidRPr="00ED21DA">
        <w:rPr>
          <w:rFonts w:ascii="Times New Roman" w:hAnsi="Times New Roman" w:cs="Times New Roman"/>
          <w:sz w:val="20"/>
          <w:szCs w:val="20"/>
        </w:rPr>
        <w:t> 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 Regional Office for South-East Asia.</w:t>
      </w:r>
      <w:r w:rsidRPr="00ED21DA">
        <w:rPr>
          <w:rFonts w:ascii="Times New Roman" w:hAnsi="Times New Roman" w:cs="Times New Roman"/>
          <w:sz w:val="20"/>
          <w:szCs w:val="20"/>
        </w:rPr>
        <w:t> ‎2016‎. </w:t>
      </w:r>
    </w:p>
    <w:p w14:paraId="4F4C7BE8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Health Organization. Address by Dr Hussein A.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Gezairy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Regional Director, WHO Eastern Mediterranean Region, to the regional consultation on the impact of WTO agreements: technical barriers to trade, safeguards, and anti-dumping on public health, Dubai, United Arab Emirates, 18-21 December 2004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 Regional Office for the Eastern Mediterranean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04.</w:t>
      </w:r>
    </w:p>
    <w:p w14:paraId="443A5F54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Health Organization. </w:t>
      </w:r>
      <w:bookmarkStart w:id="3" w:name="_Int_B4EurJd3"/>
      <w:r w:rsidRPr="00ED21DA">
        <w:rPr>
          <w:rFonts w:ascii="Times New Roman" w:hAnsi="Times New Roman" w:cs="Times New Roman"/>
          <w:sz w:val="20"/>
          <w:szCs w:val="20"/>
        </w:rPr>
        <w:t>Strengthening legal frameworks for health in the Sustainable Development Goals.</w:t>
      </w:r>
      <w:bookmarkEnd w:id="3"/>
      <w:r w:rsidRPr="00ED21DA">
        <w:rPr>
          <w:rFonts w:ascii="Times New Roman" w:hAnsi="Times New Roman" w:cs="Times New Roman"/>
          <w:sz w:val="20"/>
          <w:szCs w:val="20"/>
        </w:rPr>
        <w:t> Regional Committee for the Western Pacific, 069. 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 Regional Office for the Western Pacific. ‎</w:t>
      </w:r>
      <w:r w:rsidRPr="00ED21DA">
        <w:rPr>
          <w:rFonts w:ascii="Times New Roman" w:hAnsi="Times New Roman" w:cs="Times New Roman"/>
          <w:sz w:val="20"/>
          <w:szCs w:val="20"/>
        </w:rPr>
        <w:t>2018‎. </w:t>
      </w:r>
    </w:p>
    <w:p w14:paraId="0E67F083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Suthar AB, Allen LG, Cifuentes S, Dye C and Nagata JM. Lessons learnt from implementation of the International Health Regulations: a systematic review. Bulletin of the World Health Organization, 96 (‎2)‎, 110 - 121E. 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18.</w:t>
      </w:r>
    </w:p>
    <w:p w14:paraId="448280A5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World Health Organization. </w:t>
      </w:r>
      <w:bookmarkStart w:id="4" w:name="_Int_CZhs8RMt"/>
      <w:r w:rsidRPr="00ED21DA">
        <w:rPr>
          <w:rFonts w:ascii="Times New Roman" w:hAnsi="Times New Roman" w:cs="Times New Roman"/>
          <w:sz w:val="20"/>
          <w:szCs w:val="20"/>
        </w:rPr>
        <w:t>Build back fairer: achieving health equity in the Eastern Mediterranean Region: report of the commission on social determinants of health in the Eastern Mediterranean Region.</w:t>
      </w:r>
      <w:bookmarkEnd w:id="4"/>
      <w:r w:rsidRPr="00ED21DA">
        <w:rPr>
          <w:rFonts w:ascii="Times New Roman" w:hAnsi="Times New Roman" w:cs="Times New Roman"/>
          <w:sz w:val="20"/>
          <w:szCs w:val="20"/>
        </w:rPr>
        <w:t> 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 xml:space="preserve">World Health Organization Regional Office for the Eastern Mediterranean. </w:t>
      </w:r>
      <w:r w:rsidRPr="00ED21DA">
        <w:rPr>
          <w:rFonts w:ascii="Times New Roman" w:hAnsi="Times New Roman" w:cs="Times New Roman"/>
          <w:sz w:val="20"/>
          <w:szCs w:val="20"/>
        </w:rPr>
        <w:t>2021.</w:t>
      </w:r>
    </w:p>
    <w:p w14:paraId="5D8E167A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The Organisation for Economic Co-operation and Development, and European Commission, Joint Research Centre. </w:t>
      </w:r>
      <w:bookmarkStart w:id="5" w:name="_Int_BklNGGbm"/>
      <w:r w:rsidRPr="00ED21DA">
        <w:rPr>
          <w:rFonts w:ascii="Times New Roman" w:hAnsi="Times New Roman" w:cs="Times New Roman"/>
          <w:sz w:val="20"/>
          <w:szCs w:val="20"/>
        </w:rPr>
        <w:t>Understanding the Spillovers and Transboundary Impacts of Public Policies: Implementing the 2030 Agenda for More Resilient Societies.</w:t>
      </w:r>
      <w:bookmarkEnd w:id="5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OECD Publishing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2F012CAC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The Organisation for Economic Co-operation and Development, and World Trade Organization. </w:t>
      </w:r>
      <w:bookmarkStart w:id="6" w:name="_Int_Jspr3jUS"/>
      <w:r w:rsidRPr="00ED21DA">
        <w:rPr>
          <w:rFonts w:ascii="Times New Roman" w:hAnsi="Times New Roman" w:cs="Times New Roman"/>
          <w:sz w:val="20"/>
          <w:szCs w:val="20"/>
        </w:rPr>
        <w:t xml:space="preserve">Aid for Trade </w:t>
      </w:r>
      <w:proofErr w:type="gramStart"/>
      <w:r w:rsidRPr="00ED21DA">
        <w:rPr>
          <w:rFonts w:ascii="Times New Roman" w:hAnsi="Times New Roman" w:cs="Times New Roman"/>
          <w:sz w:val="20"/>
          <w:szCs w:val="20"/>
        </w:rPr>
        <w:t>at a Glance</w:t>
      </w:r>
      <w:proofErr w:type="gramEnd"/>
      <w:r w:rsidRPr="00ED21DA">
        <w:rPr>
          <w:rFonts w:ascii="Times New Roman" w:hAnsi="Times New Roman" w:cs="Times New Roman"/>
          <w:sz w:val="20"/>
          <w:szCs w:val="20"/>
        </w:rPr>
        <w:t xml:space="preserve"> 2015: Reducing Trade Costs for Inclusive, Sustainable Growth.</w:t>
      </w:r>
      <w:bookmarkEnd w:id="6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OECD Publishing</w:t>
      </w:r>
      <w:r w:rsidRPr="00ED21DA">
        <w:rPr>
          <w:rFonts w:ascii="Times New Roman" w:hAnsi="Times New Roman" w:cs="Times New Roman"/>
          <w:sz w:val="20"/>
          <w:szCs w:val="20"/>
        </w:rPr>
        <w:t>. 2015.</w:t>
      </w:r>
    </w:p>
    <w:p w14:paraId="5B1BA0F8" w14:textId="77777777" w:rsidR="00210BEB" w:rsidRPr="00ED21DA" w:rsidRDefault="00210BEB" w:rsidP="00210BEB">
      <w:pPr>
        <w:pStyle w:val="ListParagraph"/>
        <w:numPr>
          <w:ilvl w:val="0"/>
          <w:numId w:val="1"/>
        </w:numPr>
        <w:shd w:val="clear" w:color="auto" w:fill="FFFFFF" w:themeFill="background1"/>
        <w:spacing w:after="375"/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The Organisation for Economic Co-operation and Development. Structural policies to deliver a stronger, more resilient, equitable and sustainable COVID-19 recovery, in Economic Policy Reforms 2021: Going for Growth: Shaping a Vibrant Recovery. </w:t>
      </w:r>
      <w:bookmarkStart w:id="7" w:name="_Int_uCflfsCt"/>
      <w:r w:rsidRPr="00ED21DA">
        <w:rPr>
          <w:rFonts w:ascii="Times New Roman" w:hAnsi="Times New Roman" w:cs="Times New Roman"/>
          <w:i/>
          <w:iCs/>
          <w:sz w:val="20"/>
          <w:szCs w:val="20"/>
        </w:rPr>
        <w:t>OECD</w:t>
      </w:r>
      <w:bookmarkEnd w:id="7"/>
      <w:r w:rsidRPr="00ED21DA">
        <w:rPr>
          <w:rFonts w:ascii="Times New Roman" w:hAnsi="Times New Roman" w:cs="Times New Roman"/>
          <w:i/>
          <w:iCs/>
          <w:sz w:val="20"/>
          <w:szCs w:val="20"/>
        </w:rPr>
        <w:t xml:space="preserve"> Publishing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4DFB25CE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The Organisation for Economic Co-operation and Development. </w:t>
      </w:r>
      <w:bookmarkStart w:id="8" w:name="_Int_etd3KHUw"/>
      <w:r w:rsidRPr="00ED21DA">
        <w:rPr>
          <w:rFonts w:ascii="Times New Roman" w:hAnsi="Times New Roman" w:cs="Times New Roman"/>
          <w:sz w:val="20"/>
          <w:szCs w:val="20"/>
        </w:rPr>
        <w:t>OECD Science, Technology and Innovation Outlook 2021: Times of Crisis and Opportunity.</w:t>
      </w:r>
      <w:bookmarkEnd w:id="8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OECD Publishing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36E63644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The Organisation for Economic Co-operation and Development. General Assessment of the Macroeconomic situation. Chapter in: OECD Economic Outlook, Volume 2021 Issue 1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 xml:space="preserve">OECD Publishing. </w:t>
      </w:r>
      <w:r w:rsidRPr="00ED21DA">
        <w:rPr>
          <w:rFonts w:ascii="Times New Roman" w:hAnsi="Times New Roman" w:cs="Times New Roman"/>
          <w:sz w:val="20"/>
          <w:szCs w:val="20"/>
        </w:rPr>
        <w:t>2021: 11-54.</w:t>
      </w:r>
    </w:p>
    <w:p w14:paraId="38BC8DCB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lastRenderedPageBreak/>
        <w:t xml:space="preserve">The Organisation for Economic Co-operation and Development. Key Policy Insights. Chapter in: OECD Economic Surveys: Denmark 2021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OECD Publishing</w:t>
      </w:r>
      <w:r w:rsidRPr="00ED21DA">
        <w:rPr>
          <w:rFonts w:ascii="Times New Roman" w:hAnsi="Times New Roman" w:cs="Times New Roman"/>
          <w:sz w:val="20"/>
          <w:szCs w:val="20"/>
        </w:rPr>
        <w:t>. 2021: 13-49.</w:t>
      </w:r>
    </w:p>
    <w:p w14:paraId="34987C57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Covid-19 vaccine production and tariffs on vaccine inputs. COVID-19 Report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58E6D60B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The global race to vaccinate. Economic research and trade policy analysi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2AAE45EE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Developing &amp; Delivering COVID-19 Vaccines Around the World: a checklist of Issues with Trade Impact. COVID-19 Report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20.</w:t>
      </w:r>
    </w:p>
    <w:p w14:paraId="7ABD7E72" w14:textId="77777777" w:rsidR="00210BEB" w:rsidRPr="00ED21DA" w:rsidRDefault="00210BEB" w:rsidP="00210BEB">
      <w:pPr>
        <w:pStyle w:val="ListParagraph"/>
        <w:numPr>
          <w:ilvl w:val="0"/>
          <w:numId w:val="1"/>
        </w:numPr>
        <w:shd w:val="clear" w:color="auto" w:fill="FFFFFF"/>
        <w:spacing w:after="375"/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Trade and Trade-Related Policy Developments. Report on G20 Trade Measure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20: 24-89.</w:t>
      </w:r>
    </w:p>
    <w:p w14:paraId="52A8C417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World Trade Organization. World Trade Report 2021: Economic Resilience and Trade. WTO. 2021.</w:t>
      </w:r>
    </w:p>
    <w:p w14:paraId="2F7776C1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Shifting Patterns in Trade. World Trade Statistical Review 2020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20: 32-59.</w:t>
      </w:r>
    </w:p>
    <w:p w14:paraId="1513A022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Trade Issues Affecting Disaster Response. WTO Working Paper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17.</w:t>
      </w:r>
    </w:p>
    <w:p w14:paraId="2CF2FFE9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</w:t>
      </w:r>
      <w:bookmarkStart w:id="9" w:name="_Int_SnrXXWAK"/>
      <w:r w:rsidRPr="00ED21DA">
        <w:rPr>
          <w:rFonts w:ascii="Times New Roman" w:hAnsi="Times New Roman" w:cs="Times New Roman"/>
          <w:sz w:val="20"/>
          <w:szCs w:val="20"/>
        </w:rPr>
        <w:t>Report on G20 Trade Measures: Mid-October 2018 to mid-May 2019</w:t>
      </w:r>
      <w:bookmarkEnd w:id="9"/>
    </w:p>
    <w:p w14:paraId="01505308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D21DA">
        <w:rPr>
          <w:rFonts w:ascii="Times New Roman" w:hAnsi="Times New Roman" w:cs="Times New Roman"/>
          <w:sz w:val="20"/>
          <w:szCs w:val="20"/>
        </w:rPr>
        <w:t>Oshikawa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M, Anaedu U and Chemutai V. Trade Policy Trends in Africa: Empirical Evidence from Twenty Years of WTO Trade Policy Reviews. African Perspectives on Trade and the WTO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16: 13.</w:t>
      </w:r>
    </w:p>
    <w:p w14:paraId="018E1507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Boosting trade opportunities for least-developed countrie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22.</w:t>
      </w:r>
    </w:p>
    <w:p w14:paraId="42C96D15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When Bad Trade Policy Costs Human Lives: Tariffs on Mosquito Nets. WTO Working Paper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17.</w:t>
      </w:r>
    </w:p>
    <w:p w14:paraId="446AA52A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</w:t>
      </w:r>
      <w:bookmarkStart w:id="10" w:name="_Int_ICJreZGt"/>
      <w:r w:rsidRPr="00ED21DA">
        <w:rPr>
          <w:rFonts w:ascii="Times New Roman" w:hAnsi="Times New Roman" w:cs="Times New Roman"/>
          <w:sz w:val="20"/>
          <w:szCs w:val="20"/>
        </w:rPr>
        <w:t>Indicative list of trade-related bottlenecks and trade-facilitating measures on critical products to combat COVID-19.</w:t>
      </w:r>
      <w:bookmarkEnd w:id="10"/>
      <w:r w:rsidRPr="00ED21DA">
        <w:rPr>
          <w:rFonts w:ascii="Times New Roman" w:hAnsi="Times New Roman" w:cs="Times New Roman"/>
          <w:sz w:val="20"/>
          <w:szCs w:val="20"/>
        </w:rPr>
        <w:t xml:space="preserve"> COVID-19 Report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4A4F2861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</w:t>
      </w:r>
      <w:bookmarkStart w:id="11" w:name="_Int_TEz0ztdP"/>
      <w:r w:rsidRPr="00ED21DA">
        <w:rPr>
          <w:rFonts w:ascii="Times New Roman" w:hAnsi="Times New Roman" w:cs="Times New Roman"/>
          <w:sz w:val="20"/>
          <w:szCs w:val="20"/>
        </w:rPr>
        <w:t>Trade in Medical Goods in the Context of Tackling COVID-19.</w:t>
      </w:r>
      <w:bookmarkEnd w:id="11"/>
      <w:r w:rsidRPr="00ED21DA">
        <w:rPr>
          <w:rFonts w:ascii="Times New Roman" w:hAnsi="Times New Roman" w:cs="Times New Roman"/>
          <w:sz w:val="20"/>
          <w:szCs w:val="20"/>
        </w:rPr>
        <w:t xml:space="preserve"> COVID-19 Report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20.</w:t>
      </w:r>
    </w:p>
    <w:p w14:paraId="59CCEF32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</w:t>
      </w:r>
      <w:bookmarkStart w:id="12" w:name="_Int_gMFmMq54"/>
      <w:r w:rsidRPr="00ED21DA">
        <w:rPr>
          <w:rFonts w:ascii="Times New Roman" w:hAnsi="Times New Roman" w:cs="Times New Roman"/>
          <w:sz w:val="20"/>
          <w:szCs w:val="20"/>
        </w:rPr>
        <w:t>An integrated health, trade and IP approach to respond to the COVID-19 pandemic.</w:t>
      </w:r>
      <w:bookmarkEnd w:id="12"/>
      <w:r w:rsidRPr="00ED21DA">
        <w:rPr>
          <w:rFonts w:ascii="Times New Roman" w:hAnsi="Times New Roman" w:cs="Times New Roman"/>
          <w:sz w:val="20"/>
          <w:szCs w:val="20"/>
        </w:rPr>
        <w:t xml:space="preserve"> Promoting Access to Medical Technologies and Innovation, 2nd Edition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20: 7-15.</w:t>
      </w:r>
    </w:p>
    <w:p w14:paraId="260148D4" w14:textId="77777777" w:rsidR="00210BEB" w:rsidRPr="00ED21DA" w:rsidRDefault="00210BEB" w:rsidP="00210BEB">
      <w:pPr>
        <w:pStyle w:val="ListParagraph"/>
        <w:numPr>
          <w:ilvl w:val="0"/>
          <w:numId w:val="1"/>
        </w:numPr>
        <w:spacing w:after="375"/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World Trade Organization. Promoting Access to Medical Technologies and Innovation, 2</w:t>
      </w:r>
      <w:r w:rsidRPr="00ED21DA">
        <w:rPr>
          <w:rFonts w:ascii="Times New Roman" w:hAnsi="Times New Roman" w:cs="Times New Roman"/>
          <w:sz w:val="20"/>
          <w:szCs w:val="20"/>
          <w:vertAlign w:val="superscript"/>
        </w:rPr>
        <w:t>nd</w:t>
      </w:r>
      <w:r w:rsidRPr="00ED21DA">
        <w:rPr>
          <w:rFonts w:ascii="Times New Roman" w:hAnsi="Times New Roman" w:cs="Times New Roman"/>
          <w:sz w:val="20"/>
          <w:szCs w:val="20"/>
        </w:rPr>
        <w:t xml:space="preserve"> Edition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20.</w:t>
      </w:r>
    </w:p>
    <w:p w14:paraId="1A53A391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Lekic M and Osakwe C. WTO Rules, Accession Protocols and Mega-Regionals: Complementarity and Governance in the Rules-Based Global Economy. Trade Multilateralism in the 21</w:t>
      </w:r>
      <w:r w:rsidRPr="00ED21DA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ED21DA">
        <w:rPr>
          <w:rFonts w:ascii="Times New Roman" w:hAnsi="Times New Roman" w:cs="Times New Roman"/>
          <w:sz w:val="20"/>
          <w:szCs w:val="20"/>
        </w:rPr>
        <w:t xml:space="preserve"> Century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17: 8</w:t>
      </w:r>
    </w:p>
    <w:p w14:paraId="15B6AE25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Davies R, Kozul-Wright R, Banga R, Capaldo J, and Gallogly-Swan K. Reforming the International Trading System for Recovery, Resilience and Inclusive Development. Division on Globalization and Development Strategie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UNCTAD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1C438B53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Peters R and Prabhakar D. Export restrictions do not help fight COVID-19. New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UNCTAD</w:t>
      </w:r>
      <w:r w:rsidRPr="00ED21DA">
        <w:rPr>
          <w:rFonts w:ascii="Times New Roman" w:hAnsi="Times New Roman" w:cs="Times New Roman"/>
          <w:sz w:val="20"/>
          <w:szCs w:val="20"/>
        </w:rPr>
        <w:t xml:space="preserve">. 2021. Available from: </w:t>
      </w:r>
      <w:hyperlink r:id="rId5" w:history="1">
        <w:r w:rsidRPr="00ED21DA">
          <w:rPr>
            <w:rStyle w:val="Hyperlink"/>
            <w:rFonts w:ascii="Times New Roman" w:hAnsi="Times New Roman" w:cs="Times New Roman"/>
            <w:sz w:val="20"/>
            <w:szCs w:val="20"/>
          </w:rPr>
          <w:t>https://unctad.org/news/export-restrictions-do-not-help-fight-covid-19</w:t>
        </w:r>
      </w:hyperlink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644A65F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bookmarkStart w:id="13" w:name="_Int_vH97eo5N"/>
      <w:r w:rsidRPr="00ED21DA">
        <w:rPr>
          <w:rFonts w:ascii="Times New Roman" w:hAnsi="Times New Roman" w:cs="Times New Roman"/>
          <w:sz w:val="20"/>
          <w:szCs w:val="20"/>
        </w:rPr>
        <w:t>Kuhlmann K. Handbook on Provisions and Options for Trade in Times of Crisis and Pandemic.</w:t>
      </w:r>
      <w:bookmarkEnd w:id="13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bookmarkStart w:id="14" w:name="_Int_FoFfqaGZ"/>
      <w:r w:rsidRPr="00ED21DA">
        <w:rPr>
          <w:rFonts w:ascii="Times New Roman" w:hAnsi="Times New Roman" w:cs="Times New Roman"/>
          <w:sz w:val="20"/>
          <w:szCs w:val="20"/>
        </w:rPr>
        <w:t xml:space="preserve">Online: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United Nations Economic and Social Commission for Asia and the Pacific</w:t>
      </w:r>
      <w:r w:rsidRPr="00ED21DA">
        <w:rPr>
          <w:rFonts w:ascii="Times New Roman" w:hAnsi="Times New Roman" w:cs="Times New Roman"/>
          <w:sz w:val="20"/>
          <w:szCs w:val="20"/>
        </w:rPr>
        <w:t>.</w:t>
      </w:r>
      <w:bookmarkEnd w:id="14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UNCTAD</w:t>
      </w:r>
      <w:r w:rsidRPr="00ED21DA">
        <w:rPr>
          <w:rFonts w:ascii="Times New Roman" w:hAnsi="Times New Roman" w:cs="Times New Roman"/>
          <w:sz w:val="20"/>
          <w:szCs w:val="20"/>
        </w:rPr>
        <w:t xml:space="preserve">. 2021. </w:t>
      </w:r>
    </w:p>
    <w:p w14:paraId="72AF85B1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United Nations Conference on Trade and Development. </w:t>
      </w:r>
      <w:bookmarkStart w:id="15" w:name="_Int_0FoXcXgr"/>
      <w:r w:rsidRPr="00ED21DA">
        <w:rPr>
          <w:rFonts w:ascii="Times New Roman" w:hAnsi="Times New Roman" w:cs="Times New Roman"/>
          <w:sz w:val="20"/>
          <w:szCs w:val="20"/>
        </w:rPr>
        <w:t>Toolbox for Policy Coherence in Access to Medicines and Local Pharmaceutical Production.</w:t>
      </w:r>
      <w:bookmarkEnd w:id="15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United Nations</w:t>
      </w:r>
      <w:r w:rsidRPr="00ED21DA">
        <w:rPr>
          <w:rFonts w:ascii="Times New Roman" w:hAnsi="Times New Roman" w:cs="Times New Roman"/>
          <w:sz w:val="20"/>
          <w:szCs w:val="20"/>
        </w:rPr>
        <w:t>. 2017.</w:t>
      </w:r>
    </w:p>
    <w:p w14:paraId="52A8C8D1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Lee S, Prabhakar D. COVID-19 Non-Tariff Measures: The Good and the Bad, through a Sustainable Development Len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UNCTAD</w:t>
      </w:r>
      <w:r w:rsidRPr="00ED21DA">
        <w:rPr>
          <w:rFonts w:ascii="Times New Roman" w:hAnsi="Times New Roman" w:cs="Times New Roman"/>
          <w:sz w:val="20"/>
          <w:szCs w:val="20"/>
        </w:rPr>
        <w:t xml:space="preserve">. 2021. </w:t>
      </w:r>
    </w:p>
    <w:p w14:paraId="302CDAF6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Erixon F, Guinea O, van der Marel E, Philipp L. The Benefits of Intellectual Property Rights in EU Free Trade Agreements. Trade and IP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European Centre for International Political Economy</w:t>
      </w:r>
      <w:r w:rsidRPr="00ED21DA">
        <w:rPr>
          <w:rFonts w:ascii="Times New Roman" w:hAnsi="Times New Roman" w:cs="Times New Roman"/>
          <w:sz w:val="20"/>
          <w:szCs w:val="20"/>
        </w:rPr>
        <w:t>. 2022.</w:t>
      </w:r>
    </w:p>
    <w:p w14:paraId="43D8CB76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Kaberuka, PLD. The Equitable Access Initiative Report. Gavi, the Vaccine Alliance, The Global Fund, UNAIDS, UNICEF, </w:t>
      </w:r>
      <w:bookmarkStart w:id="16" w:name="_Int_V2GCCLLM"/>
      <w:r w:rsidRPr="00ED21DA">
        <w:rPr>
          <w:rFonts w:ascii="Times New Roman" w:hAnsi="Times New Roman" w:cs="Times New Roman"/>
          <w:sz w:val="20"/>
          <w:szCs w:val="20"/>
        </w:rPr>
        <w:t>UNDP</w:t>
      </w:r>
      <w:bookmarkEnd w:id="16"/>
      <w:r w:rsidRPr="00ED21DA">
        <w:rPr>
          <w:rFonts w:ascii="Times New Roman" w:hAnsi="Times New Roman" w:cs="Times New Roman"/>
          <w:sz w:val="20"/>
          <w:szCs w:val="20"/>
        </w:rPr>
        <w:t xml:space="preserve">, UNITAID, UNFPA, WHO, and the World Bank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The</w:t>
      </w:r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orld Bank Group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16. </w:t>
      </w:r>
    </w:p>
    <w:p w14:paraId="6F023B44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D21DA">
        <w:rPr>
          <w:rFonts w:ascii="Times New Roman" w:hAnsi="Times New Roman" w:cs="Times New Roman"/>
          <w:sz w:val="20"/>
          <w:szCs w:val="20"/>
        </w:rPr>
        <w:t>t’Hoen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E, Garrison C, Boulet P, Mara K,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Perehudoff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K. Scaling-up Vaccine Production Capacity: Legal Challenges and Recommendations. Background Paper 6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The Independent Panel for Pandemic Preparedness and Response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43A891E5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D21DA">
        <w:rPr>
          <w:rFonts w:ascii="Times New Roman" w:hAnsi="Times New Roman" w:cs="Times New Roman"/>
          <w:sz w:val="20"/>
          <w:szCs w:val="20"/>
        </w:rPr>
        <w:t>Kuhlann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K, Francis T, Thomas I, Le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Graet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M, Rahman M, et al. Re-conceptualizing Free Trade Agreements Through a Sustainable Development Lens. A Contribution to the Policy Hackathon on Model Provisions for Trade in Times of Crisis and Pandemic in Regional and other Trade Agreement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New Markets Lab</w:t>
      </w:r>
      <w:r w:rsidRPr="00ED21DA">
        <w:rPr>
          <w:rFonts w:ascii="Times New Roman" w:hAnsi="Times New Roman" w:cs="Times New Roman"/>
          <w:sz w:val="20"/>
          <w:szCs w:val="20"/>
        </w:rPr>
        <w:t xml:space="preserve">. 2020. </w:t>
      </w:r>
    </w:p>
    <w:p w14:paraId="34F1D123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United Nations Development Programme. </w:t>
      </w:r>
      <w:bookmarkStart w:id="17" w:name="_Int_KIjJgfSm"/>
      <w:r w:rsidRPr="00ED21DA">
        <w:rPr>
          <w:rFonts w:ascii="Times New Roman" w:hAnsi="Times New Roman" w:cs="Times New Roman"/>
          <w:sz w:val="20"/>
          <w:szCs w:val="20"/>
        </w:rPr>
        <w:t>Using competition law to promote access to medicines and related health technologies in low- and middle-income countries.</w:t>
      </w:r>
      <w:bookmarkEnd w:id="17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UNDP</w:t>
      </w:r>
      <w:r w:rsidRPr="00ED21DA">
        <w:rPr>
          <w:rFonts w:ascii="Times New Roman" w:hAnsi="Times New Roman" w:cs="Times New Roman"/>
          <w:sz w:val="20"/>
          <w:szCs w:val="20"/>
        </w:rPr>
        <w:t>. 2017.</w:t>
      </w:r>
    </w:p>
    <w:p w14:paraId="3BF1087A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lastRenderedPageBreak/>
        <w:t xml:space="preserve">Correa C, Velásquez G. Recent international initiatives on facilitating access to vaccines against COVID-19. COVID-19 and the Global South – Perspectives and challenges.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Österreichische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Entwicklungspolitik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28DF0537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D21DA">
        <w:rPr>
          <w:rFonts w:ascii="Times New Roman" w:hAnsi="Times New Roman" w:cs="Times New Roman"/>
          <w:sz w:val="20"/>
          <w:szCs w:val="20"/>
        </w:rPr>
        <w:t>Molinuevo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M, Pfister AK. Look Back to See What’s Ahead: A Review of Mega-PTAs on Services and Investment that will Shape Future Trade Agreements. Report 147060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The World Bank Group</w:t>
      </w:r>
      <w:r w:rsidRPr="00ED21DA">
        <w:rPr>
          <w:rFonts w:ascii="Times New Roman" w:hAnsi="Times New Roman" w:cs="Times New Roman"/>
          <w:sz w:val="20"/>
          <w:szCs w:val="20"/>
        </w:rPr>
        <w:t>. 2020.</w:t>
      </w:r>
    </w:p>
    <w:p w14:paraId="0ED7E11B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Hoekman B, Braga C; Robert Schuman Centre for Advanced Studies. Future of the Global Trade Order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Publications Office of the</w:t>
      </w:r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European Union</w:t>
      </w:r>
      <w:r w:rsidRPr="00ED21DA">
        <w:rPr>
          <w:rFonts w:ascii="Times New Roman" w:hAnsi="Times New Roman" w:cs="Times New Roman"/>
          <w:sz w:val="20"/>
          <w:szCs w:val="20"/>
        </w:rPr>
        <w:t>. 2016.</w:t>
      </w:r>
    </w:p>
    <w:p w14:paraId="0AE37F49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Oxfam. </w:t>
      </w:r>
      <w:bookmarkStart w:id="18" w:name="_Int_xr7royZ3"/>
      <w:r w:rsidRPr="00ED21DA">
        <w:rPr>
          <w:rFonts w:ascii="Times New Roman" w:hAnsi="Times New Roman" w:cs="Times New Roman"/>
          <w:sz w:val="20"/>
          <w:szCs w:val="20"/>
        </w:rPr>
        <w:t>Trading Away Access to Medicines: How the European Union's trade agenda has taken a wrong turn.</w:t>
      </w:r>
      <w:bookmarkEnd w:id="18"/>
      <w:r w:rsidRPr="00ED21DA">
        <w:rPr>
          <w:rFonts w:ascii="Times New Roman" w:hAnsi="Times New Roman" w:cs="Times New Roman"/>
          <w:sz w:val="20"/>
          <w:szCs w:val="20"/>
        </w:rPr>
        <w:t xml:space="preserve"> Policy papers and campaign report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Oxfam</w:t>
      </w:r>
      <w:r w:rsidRPr="00ED21DA">
        <w:rPr>
          <w:rFonts w:ascii="Times New Roman" w:hAnsi="Times New Roman" w:cs="Times New Roman"/>
          <w:sz w:val="20"/>
          <w:szCs w:val="20"/>
        </w:rPr>
        <w:t>. 2010.</w:t>
      </w:r>
    </w:p>
    <w:p w14:paraId="5496C904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bookmarkStart w:id="19" w:name="_Int_Zx2HCfJd"/>
      <w:r w:rsidRPr="00ED21DA">
        <w:rPr>
          <w:rFonts w:ascii="Times New Roman" w:hAnsi="Times New Roman" w:cs="Times New Roman"/>
          <w:sz w:val="20"/>
          <w:szCs w:val="20"/>
        </w:rPr>
        <w:t>Mayne R. Regionalism, Bilateralism, and “TRIP Plus” Agreements: The Threat to Developing Countries.</w:t>
      </w:r>
      <w:bookmarkEnd w:id="19"/>
      <w:r w:rsidRPr="00ED21DA">
        <w:rPr>
          <w:rFonts w:ascii="Times New Roman" w:hAnsi="Times New Roman" w:cs="Times New Roman"/>
          <w:sz w:val="20"/>
          <w:szCs w:val="20"/>
        </w:rPr>
        <w:t xml:space="preserve"> Human Development Report 2005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Human Development Report Office</w:t>
      </w:r>
      <w:r w:rsidRPr="00ED21DA">
        <w:rPr>
          <w:rFonts w:ascii="Times New Roman" w:hAnsi="Times New Roman" w:cs="Times New Roman"/>
          <w:sz w:val="20"/>
          <w:szCs w:val="20"/>
        </w:rPr>
        <w:t>. 2005.</w:t>
      </w:r>
    </w:p>
    <w:p w14:paraId="37AA92D1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ED21DA">
        <w:rPr>
          <w:rFonts w:ascii="Times New Roman" w:hAnsi="Times New Roman" w:cs="Times New Roman"/>
          <w:sz w:val="20"/>
          <w:szCs w:val="20"/>
        </w:rPr>
        <w:t>Kingah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S, Ooms G. Global Constitutionalism in Global Health Governance and Regional Responses: Exploring African and Latin American Compulsory License Regimes. PRARI Working Paper 15-3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Poverty Reduction and Regional Integration</w:t>
      </w:r>
      <w:r w:rsidRPr="00ED21DA">
        <w:rPr>
          <w:rFonts w:ascii="Times New Roman" w:hAnsi="Times New Roman" w:cs="Times New Roman"/>
          <w:sz w:val="20"/>
          <w:szCs w:val="20"/>
        </w:rPr>
        <w:t xml:space="preserve">. 2015. </w:t>
      </w:r>
    </w:p>
    <w:p w14:paraId="25CF3923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United Nations Development Programme. Making Globalization Work for the Least Developed Countrie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UNDP</w:t>
      </w:r>
      <w:r w:rsidRPr="00ED21DA">
        <w:rPr>
          <w:rFonts w:ascii="Times New Roman" w:hAnsi="Times New Roman" w:cs="Times New Roman"/>
          <w:sz w:val="20"/>
          <w:szCs w:val="20"/>
        </w:rPr>
        <w:t>. 2015.</w:t>
      </w:r>
    </w:p>
    <w:p w14:paraId="19CFCC0F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Donovan J, Stoian D, Hellin J. Value Chain Development and the Poor: Promise, delivery, and opportunities for impact at scale. International Centre for Research and Agroforestry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Practical Action Publishing</w:t>
      </w:r>
      <w:r w:rsidRPr="00ED21DA">
        <w:rPr>
          <w:rFonts w:ascii="Times New Roman" w:hAnsi="Times New Roman" w:cs="Times New Roman"/>
          <w:sz w:val="20"/>
          <w:szCs w:val="20"/>
        </w:rPr>
        <w:t>. 2020.</w:t>
      </w:r>
    </w:p>
    <w:p w14:paraId="53D414D8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Tigere F. The WTO and Africa: The State of Play and Key Priorities Going Forward. Policy Briefing 243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South African Institute of International Affairs</w:t>
      </w:r>
      <w:r w:rsidRPr="00ED21DA">
        <w:rPr>
          <w:rFonts w:ascii="Times New Roman" w:hAnsi="Times New Roman" w:cs="Times New Roman"/>
          <w:sz w:val="20"/>
          <w:szCs w:val="20"/>
        </w:rPr>
        <w:t xml:space="preserve">. 2021. </w:t>
      </w:r>
    </w:p>
    <w:p w14:paraId="0A30818E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Harris M, Manning P. International leadership by a Canada strong and free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Montreal Economic Institute</w:t>
      </w:r>
      <w:r w:rsidRPr="00ED21DA">
        <w:rPr>
          <w:rFonts w:ascii="Times New Roman" w:hAnsi="Times New Roman" w:cs="Times New Roman"/>
          <w:sz w:val="20"/>
          <w:szCs w:val="20"/>
        </w:rPr>
        <w:t>. 2007.</w:t>
      </w:r>
    </w:p>
    <w:p w14:paraId="01E6EB53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Bank Group. Dominican Republic - Performance and learning review of the country partnership strategy for the period FY15-FY18. Country Assistance Strategy Document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The World Bank</w:t>
      </w:r>
      <w:r w:rsidRPr="00ED21DA">
        <w:rPr>
          <w:rFonts w:ascii="Times New Roman" w:hAnsi="Times New Roman" w:cs="Times New Roman"/>
          <w:sz w:val="20"/>
          <w:szCs w:val="20"/>
        </w:rPr>
        <w:t>. 2017.</w:t>
      </w:r>
    </w:p>
    <w:p w14:paraId="12DE6E40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International Policy Centre for Inclusive Growth. Health policy in emerging economies: innovations and challenge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United Nations Development Programme</w:t>
      </w:r>
      <w:r w:rsidRPr="00ED21DA">
        <w:rPr>
          <w:rFonts w:ascii="Times New Roman" w:hAnsi="Times New Roman" w:cs="Times New Roman"/>
          <w:sz w:val="20"/>
          <w:szCs w:val="20"/>
        </w:rPr>
        <w:t>. 2016.</w:t>
      </w:r>
    </w:p>
    <w:p w14:paraId="7A384F56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bookmarkStart w:id="20" w:name="_Int_1Rt6yWlA"/>
      <w:r w:rsidRPr="00ED21DA">
        <w:rPr>
          <w:rFonts w:ascii="Times New Roman" w:hAnsi="Times New Roman" w:cs="Times New Roman"/>
          <w:sz w:val="20"/>
          <w:szCs w:val="20"/>
        </w:rPr>
        <w:t>Tipping A, Wolfe R. Trade and Sustainable Development: Options for follow-up and review of the trade-related elements of the Post-2015 Agenda and Financing for Development.</w:t>
      </w:r>
      <w:bookmarkEnd w:id="20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International Institute for Sustainable Development</w:t>
      </w:r>
      <w:r w:rsidRPr="00ED21DA">
        <w:rPr>
          <w:rFonts w:ascii="Times New Roman" w:hAnsi="Times New Roman" w:cs="Times New Roman"/>
          <w:sz w:val="20"/>
          <w:szCs w:val="20"/>
        </w:rPr>
        <w:t>. 2015.</w:t>
      </w:r>
    </w:p>
    <w:p w14:paraId="5D488F06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Anuar A, Hussain N. The Resilience of Multilateralism: From Moribund to Renewal? Multilateral Matters. S. Rajaratnam School of International Studie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Nanyang Technological University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21. Available from: </w:t>
      </w:r>
      <w:hyperlink r:id="rId6" w:history="1">
        <w:r w:rsidRPr="00ED21DA">
          <w:rPr>
            <w:rStyle w:val="Hyperlink"/>
            <w:rFonts w:ascii="Times New Roman" w:hAnsi="Times New Roman" w:cs="Times New Roman"/>
            <w:sz w:val="20"/>
            <w:szCs w:val="20"/>
          </w:rPr>
          <w:t>https://www.rsis.edu.sg/wp-content/uploads/2021/03/Special-Issue-MM-compressed.pdf</w:t>
        </w:r>
      </w:hyperlink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3A3D1E4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ilson Centre. Re-Building a Complex Partnership: The Outlook for U.S.-Mexico Relations under the Biden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ilson Centre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7EB7E334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Anand PB. Discussion Paper No. 2002/110 Financing the Provision of Global Public Goods. United Nations University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orld Institute for Development Economics Research. 2002</w:t>
      </w:r>
      <w:r w:rsidRPr="00ED21DA">
        <w:rPr>
          <w:rFonts w:ascii="Times New Roman" w:hAnsi="Times New Roman" w:cs="Times New Roman"/>
          <w:sz w:val="20"/>
          <w:szCs w:val="20"/>
        </w:rPr>
        <w:t>.</w:t>
      </w:r>
    </w:p>
    <w:p w14:paraId="6F9437C0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ED21DA">
        <w:rPr>
          <w:rFonts w:ascii="Times New Roman" w:hAnsi="Times New Roman" w:cs="Times New Roman"/>
          <w:sz w:val="20"/>
          <w:szCs w:val="20"/>
        </w:rPr>
        <w:t>Higelin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M. Inquiry into the implications of the COVID-19 pandemic for Australia’s foreign affairs, defence and trade final. </w:t>
      </w:r>
      <w:bookmarkStart w:id="21" w:name="_Int_yWiUlgvz"/>
      <w:r w:rsidRPr="00ED21DA">
        <w:rPr>
          <w:rFonts w:ascii="Times New Roman" w:hAnsi="Times New Roman" w:cs="Times New Roman"/>
          <w:sz w:val="20"/>
          <w:szCs w:val="20"/>
        </w:rPr>
        <w:t>ActionAid Australia submission to the Joint Standing Committee on Foreign Affairs, Defence and Trade.</w:t>
      </w:r>
      <w:bookmarkEnd w:id="21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ActionAid</w:t>
      </w:r>
      <w:r w:rsidRPr="00ED21DA">
        <w:rPr>
          <w:rFonts w:ascii="Times New Roman" w:hAnsi="Times New Roman" w:cs="Times New Roman"/>
          <w:sz w:val="20"/>
          <w:szCs w:val="20"/>
        </w:rPr>
        <w:t>. 2020.</w:t>
      </w:r>
    </w:p>
    <w:p w14:paraId="242BB651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Faria, PE. Improving EU circular economy initiatives with stronger stakeholder input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European Economic and Social Committee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3BFDF4C1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Directorate-General for Research and Innovation; European Commission. The changing face of EU-African cooperation in science and technology: past achievements and looking ahead to the future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Publications Office of the European Union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11.</w:t>
      </w:r>
    </w:p>
    <w:p w14:paraId="18A353DA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African Union. </w:t>
      </w:r>
      <w:bookmarkStart w:id="22" w:name="_Int_HpZm8Nni"/>
      <w:r w:rsidRPr="00ED21DA">
        <w:rPr>
          <w:rFonts w:ascii="Times New Roman" w:hAnsi="Times New Roman" w:cs="Times New Roman"/>
          <w:sz w:val="20"/>
          <w:szCs w:val="20"/>
        </w:rPr>
        <w:t>6</w:t>
      </w:r>
      <w:r w:rsidRPr="00ED21DA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ED21DA">
        <w:rPr>
          <w:rFonts w:ascii="Times New Roman" w:hAnsi="Times New Roman" w:cs="Times New Roman"/>
          <w:sz w:val="20"/>
          <w:szCs w:val="20"/>
        </w:rPr>
        <w:t xml:space="preserve"> European Union - African Union summit – A joint vision for 2030.</w:t>
      </w:r>
      <w:bookmarkEnd w:id="22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AU Information and Communication Directorate</w:t>
      </w:r>
      <w:r w:rsidRPr="00ED21DA">
        <w:rPr>
          <w:rFonts w:ascii="Times New Roman" w:hAnsi="Times New Roman" w:cs="Times New Roman"/>
          <w:sz w:val="20"/>
          <w:szCs w:val="20"/>
        </w:rPr>
        <w:t xml:space="preserve">. 2022. </w:t>
      </w:r>
    </w:p>
    <w:p w14:paraId="4CD48D77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Asian Development Bank. </w:t>
      </w:r>
      <w:bookmarkStart w:id="23" w:name="_Int_wGTYlDr7"/>
      <w:r w:rsidRPr="00ED21DA">
        <w:rPr>
          <w:rFonts w:ascii="Times New Roman" w:hAnsi="Times New Roman" w:cs="Times New Roman"/>
          <w:sz w:val="20"/>
          <w:szCs w:val="20"/>
        </w:rPr>
        <w:t>Asia-Pacific Trade Facilitation Report 2021: Supply Chains of Critical Goods Amid the COVID-19 Pandemic—Disruptions, Recovery, and Resilience. Asia-Pacific Trade Facilitation Report 2021.</w:t>
      </w:r>
      <w:bookmarkEnd w:id="23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Asian Development Bank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1143DBB6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Helbe M, Ali Z, Lego J. A comparison of global governance across sectors: global health, trade, and multilateral development finance. ADBI Working Paper Series No 806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Asian Development Bank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18.</w:t>
      </w:r>
    </w:p>
    <w:p w14:paraId="7350818C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Lee YF,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Anukoonwattaka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W, Taylor-Strauss H, Duva Y. Regional cooperation and integration in support of a sustainable development oriented multilateral trading system. Trade, Investment and Innovation Working Paper Series. </w:t>
      </w:r>
      <w:bookmarkStart w:id="24" w:name="_Int_Hl8OZd3p"/>
      <w:r w:rsidRPr="00ED21DA">
        <w:rPr>
          <w:rFonts w:ascii="Times New Roman" w:hAnsi="Times New Roman" w:cs="Times New Roman"/>
          <w:i/>
          <w:iCs/>
          <w:sz w:val="20"/>
          <w:szCs w:val="20"/>
        </w:rPr>
        <w:t>United Nations Economic and Social Commission for Asia and the Pacific</w:t>
      </w:r>
      <w:r w:rsidRPr="00ED21DA">
        <w:rPr>
          <w:rFonts w:ascii="Times New Roman" w:hAnsi="Times New Roman" w:cs="Times New Roman"/>
          <w:sz w:val="20"/>
          <w:szCs w:val="20"/>
        </w:rPr>
        <w:t>.</w:t>
      </w:r>
      <w:bookmarkEnd w:id="24"/>
      <w:r w:rsidRPr="00ED21DA">
        <w:rPr>
          <w:rFonts w:ascii="Times New Roman" w:hAnsi="Times New Roman" w:cs="Times New Roman"/>
          <w:sz w:val="20"/>
          <w:szCs w:val="20"/>
        </w:rPr>
        <w:t xml:space="preserve"> 2022.</w:t>
      </w:r>
    </w:p>
    <w:p w14:paraId="7286CD0B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Braga CA, Hoekman B; Robert Schuman Centre for Advanced Studies. Future of the Global Trade Order (2</w:t>
      </w:r>
      <w:r w:rsidRPr="00ED21DA">
        <w:rPr>
          <w:rFonts w:ascii="Times New Roman" w:hAnsi="Times New Roman" w:cs="Times New Roman"/>
          <w:sz w:val="20"/>
          <w:szCs w:val="20"/>
          <w:vertAlign w:val="superscript"/>
        </w:rPr>
        <w:t>nd</w:t>
      </w:r>
      <w:r w:rsidRPr="00ED21DA">
        <w:rPr>
          <w:rFonts w:ascii="Times New Roman" w:hAnsi="Times New Roman" w:cs="Times New Roman"/>
          <w:sz w:val="20"/>
          <w:szCs w:val="20"/>
        </w:rPr>
        <w:t xml:space="preserve"> Edition)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Publications Office of the</w:t>
      </w:r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European Union</w:t>
      </w:r>
      <w:r w:rsidRPr="00ED21DA">
        <w:rPr>
          <w:rFonts w:ascii="Times New Roman" w:hAnsi="Times New Roman" w:cs="Times New Roman"/>
          <w:sz w:val="20"/>
          <w:szCs w:val="20"/>
        </w:rPr>
        <w:t>. 2017.</w:t>
      </w:r>
    </w:p>
    <w:p w14:paraId="3875227F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Stucke A, Humphreys D, Cenric DS. Improving Access and Affordability for Biopharmaceuticals in Emerging Markets: A briefing Paper from the Biopharmaceutical Think Tank Discussion at the 2019 IFC Global Private Health Care Conference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The</w:t>
      </w:r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orld Bank</w:t>
      </w:r>
      <w:r w:rsidRPr="00ED21DA">
        <w:rPr>
          <w:rFonts w:ascii="Times New Roman" w:hAnsi="Times New Roman" w:cs="Times New Roman"/>
          <w:sz w:val="20"/>
          <w:szCs w:val="20"/>
        </w:rPr>
        <w:t>. 2019.</w:t>
      </w:r>
    </w:p>
    <w:p w14:paraId="00B93397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bookmarkStart w:id="25" w:name="_Int_LhxQqtg6"/>
      <w:r w:rsidRPr="00ED21DA">
        <w:rPr>
          <w:rFonts w:ascii="Times New Roman" w:hAnsi="Times New Roman" w:cs="Times New Roman"/>
          <w:sz w:val="20"/>
          <w:szCs w:val="20"/>
        </w:rPr>
        <w:lastRenderedPageBreak/>
        <w:t>Leonard M. The Power Atlas: Seven battlegrounds of a networked world.</w:t>
      </w:r>
      <w:bookmarkEnd w:id="25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European Council on Foreign Relations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21.</w:t>
      </w:r>
    </w:p>
    <w:p w14:paraId="5BFCC5FA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General Secretariat of the Council of the European Union. </w:t>
      </w:r>
      <w:bookmarkStart w:id="26" w:name="_Int_dv23O3M0"/>
      <w:r w:rsidRPr="00ED21DA">
        <w:rPr>
          <w:rFonts w:ascii="Times New Roman" w:hAnsi="Times New Roman" w:cs="Times New Roman"/>
          <w:sz w:val="20"/>
          <w:szCs w:val="20"/>
        </w:rPr>
        <w:t>The Africa-European Union strategic partnership: meeting current and future challenges together.</w:t>
      </w:r>
      <w:bookmarkEnd w:id="26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Publications Office of the European Union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11.</w:t>
      </w:r>
    </w:p>
    <w:p w14:paraId="0B43E26A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Fowler P. Harnessing Trade for Development. Policy papers and campaign reports. Oxfam International. 2000.</w:t>
      </w:r>
    </w:p>
    <w:p w14:paraId="4651AC3D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bookmarkStart w:id="27" w:name="_Int_4HTfk2gT"/>
      <w:r w:rsidRPr="00ED21DA">
        <w:rPr>
          <w:rFonts w:ascii="Times New Roman" w:hAnsi="Times New Roman" w:cs="Times New Roman"/>
          <w:sz w:val="20"/>
          <w:szCs w:val="20"/>
        </w:rPr>
        <w:t xml:space="preserve">Bloemen S, Mellema T,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Bodeux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L. Trading Away Access to Medicines - Revisited: How the European trade agenda continues to undermine access to medicines.</w:t>
      </w:r>
      <w:bookmarkEnd w:id="27"/>
      <w:r w:rsidRPr="00ED21DA">
        <w:rPr>
          <w:rFonts w:ascii="Times New Roman" w:hAnsi="Times New Roman" w:cs="Times New Roman"/>
          <w:sz w:val="20"/>
          <w:szCs w:val="20"/>
        </w:rPr>
        <w:t xml:space="preserve"> Policy papers and campaign reports. Oxfam International. 2014.</w:t>
      </w:r>
    </w:p>
    <w:p w14:paraId="46496EAF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World Health Organization. Regional Health Forum, Vol 15 No 1.</w:t>
      </w:r>
      <w:r w:rsidRPr="00ED21DA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 Regional Office for South-East Asia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11.</w:t>
      </w:r>
    </w:p>
    <w:p w14:paraId="0A281734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D21DA">
        <w:rPr>
          <w:rFonts w:ascii="Times New Roman" w:hAnsi="Times New Roman" w:cs="Times New Roman"/>
          <w:sz w:val="20"/>
          <w:szCs w:val="20"/>
        </w:rPr>
        <w:t>Chowdury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A. Structural Transformation, LDC Graduation and the Coronavirus Disease 2019 Pandemic: Policy Options for Cambodia, Lao People’s Democratic Republic and Myanmar. Macroeconomic policy and financing for development. ESCAP Working Paper Series. </w:t>
      </w:r>
      <w:bookmarkStart w:id="28" w:name="_Int_DQU14XB5"/>
      <w:r w:rsidRPr="00ED21DA">
        <w:rPr>
          <w:rFonts w:ascii="Times New Roman" w:hAnsi="Times New Roman" w:cs="Times New Roman"/>
          <w:i/>
          <w:iCs/>
          <w:sz w:val="20"/>
          <w:szCs w:val="20"/>
        </w:rPr>
        <w:t>United Nations Economic and Social Commission for Asia and the Pacific.</w:t>
      </w:r>
      <w:bookmarkEnd w:id="28"/>
      <w:r w:rsidRPr="00ED21D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sz w:val="20"/>
          <w:szCs w:val="20"/>
        </w:rPr>
        <w:t>2021.</w:t>
      </w:r>
    </w:p>
    <w:p w14:paraId="3F0EE162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Yuhua BZ. APEC’s Bogor Goals Progress Report. APEC Policy Support Unit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 xml:space="preserve">Asia-Pacific Economic Cooperation. </w:t>
      </w:r>
      <w:r w:rsidRPr="00ED21DA">
        <w:rPr>
          <w:rFonts w:ascii="Times New Roman" w:hAnsi="Times New Roman" w:cs="Times New Roman"/>
          <w:sz w:val="20"/>
          <w:szCs w:val="20"/>
        </w:rPr>
        <w:t>2014.</w:t>
      </w:r>
    </w:p>
    <w:p w14:paraId="38E94EFC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Asian Development Bank. Managing Regional Public Goods: Cross-border Trade and Investment, Labor Migration, and Public Health: Workshop Proceedings - Part 2. Asian Development Bank. 2006.</w:t>
      </w:r>
    </w:p>
    <w:p w14:paraId="6987DFFA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ASEAN Prosperity Initiative. ASEAN Integration report 2021. Report No 6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Institute for Democracy and Economic Affairs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21.</w:t>
      </w:r>
    </w:p>
    <w:p w14:paraId="1CA87022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Singham S. Eastern Promise: assessing the future of UK-India trade. IEA Briefing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 xml:space="preserve">Institute of Economic Affairs. </w:t>
      </w:r>
      <w:r w:rsidRPr="00ED21DA">
        <w:rPr>
          <w:rFonts w:ascii="Times New Roman" w:hAnsi="Times New Roman" w:cs="Times New Roman"/>
          <w:sz w:val="20"/>
          <w:szCs w:val="20"/>
        </w:rPr>
        <w:t>2021.</w:t>
      </w:r>
    </w:p>
    <w:p w14:paraId="04E29AED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</w:t>
      </w:r>
      <w:bookmarkStart w:id="29" w:name="_Int_0yZXcgFI"/>
      <w:r w:rsidRPr="00ED21DA">
        <w:rPr>
          <w:rFonts w:ascii="Times New Roman" w:hAnsi="Times New Roman" w:cs="Times New Roman"/>
          <w:sz w:val="20"/>
          <w:szCs w:val="20"/>
        </w:rPr>
        <w:t>Public health and medical technologies: The imperative for international cooperation.</w:t>
      </w:r>
      <w:bookmarkEnd w:id="29"/>
      <w:r w:rsidRPr="00ED21DA">
        <w:rPr>
          <w:rFonts w:ascii="Times New Roman" w:hAnsi="Times New Roman" w:cs="Times New Roman"/>
          <w:sz w:val="20"/>
          <w:szCs w:val="20"/>
        </w:rPr>
        <w:t xml:space="preserve"> Promoting Access to Medical Technologies and Innovation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13: 18-20.</w:t>
      </w:r>
    </w:p>
    <w:p w14:paraId="045E3005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Thoughts on How Trade, and WTO Rules, Can Contribute to the Post-2015 Development Agenda. WTO Working Paper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14.</w:t>
      </w:r>
    </w:p>
    <w:p w14:paraId="2C64F2F4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TRIPS and public health: a handbook on the WTO TRIPS agreement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20: 13.</w:t>
      </w:r>
    </w:p>
    <w:p w14:paraId="37C94AE4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Other trade-related determinants for improving access, in Promoting Access to Medical Technologies and Innovation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13: 191-205.</w:t>
      </w:r>
    </w:p>
    <w:p w14:paraId="404AD4E9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The role of trade in economic resilience, in World Trade Report 2021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 xml:space="preserve">. 2021: 64-121. </w:t>
      </w:r>
    </w:p>
    <w:p w14:paraId="11D6BE72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Why services trade matters. World Trade Report 2019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19: 50-81.</w:t>
      </w:r>
    </w:p>
    <w:p w14:paraId="7654E00C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Strengthening Africa’s Capacity to Trade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312414E3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United Nations Conference on Trade and Development. IV: A more resilient multilateralism for trade and development beyond 2030. </w:t>
      </w:r>
      <w:bookmarkStart w:id="30" w:name="_Int_cwATfeYk"/>
      <w:r w:rsidRPr="00ED21DA">
        <w:rPr>
          <w:rFonts w:ascii="Times New Roman" w:hAnsi="Times New Roman" w:cs="Times New Roman"/>
          <w:sz w:val="20"/>
          <w:szCs w:val="20"/>
        </w:rPr>
        <w:t>In: Transforming Trade and Development in a Fractured, Post-Pandemic World.</w:t>
      </w:r>
      <w:bookmarkEnd w:id="30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UNCTAD</w:t>
      </w:r>
      <w:r w:rsidRPr="00ED21DA">
        <w:rPr>
          <w:rFonts w:ascii="Times New Roman" w:hAnsi="Times New Roman" w:cs="Times New Roman"/>
          <w:sz w:val="20"/>
          <w:szCs w:val="20"/>
        </w:rPr>
        <w:t>. 2020.</w:t>
      </w:r>
    </w:p>
    <w:p w14:paraId="50420AED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Secretary General of the United Nations Conference on Trade and Development. Transforming trade and development in a fractured, post-pandemic world. Report of the Secretary-General of UNCTAD to the fifteenth session of the Conference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UNCTAD</w:t>
      </w:r>
      <w:r w:rsidRPr="00ED21DA">
        <w:rPr>
          <w:rFonts w:ascii="Times New Roman" w:hAnsi="Times New Roman" w:cs="Times New Roman"/>
          <w:sz w:val="20"/>
          <w:szCs w:val="20"/>
        </w:rPr>
        <w:t>. 2020.</w:t>
      </w:r>
    </w:p>
    <w:p w14:paraId="10AA045C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Ayoub IT. WIPO National Training Workshop on Intellectual Property for Diplomats. Negotiations of Free Trade Agreements. Republic of the Sudan. WIPO. 2007.</w:t>
      </w:r>
    </w:p>
    <w:p w14:paraId="6576043A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Intellectual Property Organization. Regional and bilateral preferential trade agreements. </w:t>
      </w:r>
      <w:bookmarkStart w:id="31" w:name="_Int_MICwkHcE"/>
      <w:r w:rsidRPr="00ED21DA">
        <w:rPr>
          <w:rFonts w:ascii="Times New Roman" w:hAnsi="Times New Roman" w:cs="Times New Roman"/>
          <w:sz w:val="20"/>
          <w:szCs w:val="20"/>
        </w:rPr>
        <w:t>WIPO Sub-Regional Workshop on Patent Policy and its Legislative Implementation.</w:t>
      </w:r>
      <w:bookmarkEnd w:id="31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IPO</w:t>
      </w:r>
      <w:r w:rsidRPr="00ED21DA">
        <w:rPr>
          <w:rFonts w:ascii="Times New Roman" w:hAnsi="Times New Roman" w:cs="Times New Roman"/>
          <w:sz w:val="20"/>
          <w:szCs w:val="20"/>
        </w:rPr>
        <w:t>. 2013.</w:t>
      </w:r>
    </w:p>
    <w:p w14:paraId="7B8D17DB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Ahuja A, Athey S, Baker A, Budish E, Castillo JC, et al. Preparing for a Pandemic: Accelerating Vaccine Availability. NBER Working Paper Serie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National Bureau of Economic Research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21.</w:t>
      </w:r>
    </w:p>
    <w:p w14:paraId="6ED93740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The Organisation for Economic Co-operation and Development. Using trade to fight COVID-19: Manufacturing and distributing vaccine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OECD Publishing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1E29747C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Schott JJ, Goodman MP. Bringing supply chains back to Mexico: opportunities and obstacles. PIIE Briefing 21-4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Peterson Institute for International Economics and/or its Licensors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3766719E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United Nations Conference on Trade and Development. The many faces of inequality. UNCTAD SDG Pulse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UNCTAD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7021998E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The Organisation for Economic Co-operation and Development. Measuring transboundary impacts in the 2030 Agenda: conceptual approach and organisation. OECD Papers on Wellbeing and Inequalitie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OECD Publishing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21.</w:t>
      </w:r>
    </w:p>
    <w:p w14:paraId="540CD0A6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The Organisation for Economic Co-operation and Development. Trade, global value chains and wage-income inequality. OECD Trade Policy Paper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OECD Publishing</w:t>
      </w:r>
      <w:r w:rsidRPr="00ED21DA">
        <w:rPr>
          <w:rFonts w:ascii="Times New Roman" w:hAnsi="Times New Roman" w:cs="Times New Roman"/>
          <w:sz w:val="20"/>
          <w:szCs w:val="20"/>
        </w:rPr>
        <w:t>. 2015.</w:t>
      </w:r>
    </w:p>
    <w:p w14:paraId="0AAD5815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lastRenderedPageBreak/>
        <w:t xml:space="preserve">Sachs J, Lafortune G, Kroll C, Fuller G,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Woelm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F. Sustainable Development Report 2022. </w:t>
      </w:r>
      <w:bookmarkStart w:id="32" w:name="_Int_kLPAfamC"/>
      <w:r w:rsidRPr="00ED21DA">
        <w:rPr>
          <w:rFonts w:ascii="Times New Roman" w:hAnsi="Times New Roman" w:cs="Times New Roman"/>
          <w:sz w:val="20"/>
          <w:szCs w:val="20"/>
        </w:rPr>
        <w:t xml:space="preserve">From Crisis to Sustainable Development: the SDGs as Roadmap to 2030 and </w:t>
      </w:r>
      <w:proofErr w:type="gramStart"/>
      <w:r w:rsidRPr="00ED21DA">
        <w:rPr>
          <w:rFonts w:ascii="Times New Roman" w:hAnsi="Times New Roman" w:cs="Times New Roman"/>
          <w:sz w:val="20"/>
          <w:szCs w:val="20"/>
        </w:rPr>
        <w:t>Beyond</w:t>
      </w:r>
      <w:proofErr w:type="gramEnd"/>
      <w:r w:rsidRPr="00ED21DA">
        <w:rPr>
          <w:rFonts w:ascii="Times New Roman" w:hAnsi="Times New Roman" w:cs="Times New Roman"/>
          <w:sz w:val="20"/>
          <w:szCs w:val="20"/>
        </w:rPr>
        <w:t>.</w:t>
      </w:r>
      <w:bookmarkEnd w:id="32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1002771A">
        <w:rPr>
          <w:rFonts w:ascii="Times New Roman" w:hAnsi="Times New Roman" w:cs="Times New Roman"/>
          <w:sz w:val="20"/>
          <w:szCs w:val="20"/>
        </w:rPr>
        <w:t>Sustainable</w:t>
      </w:r>
      <w:r w:rsidRPr="00ED21DA">
        <w:rPr>
          <w:rFonts w:ascii="Times New Roman" w:hAnsi="Times New Roman" w:cs="Times New Roman"/>
          <w:sz w:val="20"/>
          <w:szCs w:val="20"/>
        </w:rPr>
        <w:t xml:space="preserve"> Development Solutions Network. Cambridge University Press. 2022.</w:t>
      </w:r>
    </w:p>
    <w:p w14:paraId="3718E70F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Chanda R. Trade in Health Services and Sustainable Development. ADBI Working Paper Serie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Asian Development Bank</w:t>
      </w:r>
      <w:r w:rsidRPr="00ED21DA">
        <w:rPr>
          <w:rFonts w:ascii="Times New Roman" w:hAnsi="Times New Roman" w:cs="Times New Roman"/>
          <w:sz w:val="20"/>
          <w:szCs w:val="20"/>
        </w:rPr>
        <w:t>. 2017.</w:t>
      </w:r>
    </w:p>
    <w:p w14:paraId="51650496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bookmarkStart w:id="33" w:name="_Int_cXoZsmEr"/>
      <w:r w:rsidRPr="00ED21DA">
        <w:rPr>
          <w:rFonts w:ascii="Times New Roman" w:hAnsi="Times New Roman" w:cs="Times New Roman"/>
          <w:sz w:val="20"/>
          <w:szCs w:val="20"/>
        </w:rPr>
        <w:t>Love J. Remuneration guidelines for non-voluntary use of a patent on medical technologies.</w:t>
      </w:r>
      <w:bookmarkEnd w:id="33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WHO. </w:t>
      </w:r>
      <w:r>
        <w:rPr>
          <w:rFonts w:ascii="Times New Roman" w:hAnsi="Times New Roman" w:cs="Times New Roman"/>
          <w:sz w:val="20"/>
          <w:szCs w:val="20"/>
        </w:rPr>
        <w:t>2005</w:t>
      </w:r>
    </w:p>
    <w:p w14:paraId="2B6DDC0A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Heads of WTO, WHO cite importance of open trade in ensuring flow of vital medical supplies. 2020 New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20.</w:t>
      </w:r>
    </w:p>
    <w:p w14:paraId="309F348A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Health Organization. WHO SAGE Roadmap for prioritizing uses of COVID-19 vaccines: An approach to optimize the global impact of COVID-19 vaccines, based on public health goals, global and national equity, and vaccine access and coverage scenarios. COVID-19: Vaccine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</w:t>
      </w:r>
      <w:r w:rsidRPr="00ED21DA">
        <w:rPr>
          <w:rFonts w:ascii="Times New Roman" w:hAnsi="Times New Roman" w:cs="Times New Roman"/>
          <w:sz w:val="20"/>
          <w:szCs w:val="20"/>
        </w:rPr>
        <w:t>. 2023.</w:t>
      </w:r>
    </w:p>
    <w:p w14:paraId="66AF61DB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Health Organization. </w:t>
      </w:r>
      <w:bookmarkStart w:id="34" w:name="_Int_SBZb50Pv"/>
      <w:r w:rsidRPr="00ED21DA">
        <w:rPr>
          <w:rFonts w:ascii="Times New Roman" w:hAnsi="Times New Roman" w:cs="Times New Roman"/>
          <w:sz w:val="20"/>
          <w:szCs w:val="20"/>
        </w:rPr>
        <w:t>Strategic preparedness, readiness and response plan to end the global COVID-19 emergency in 2022.</w:t>
      </w:r>
      <w:bookmarkEnd w:id="34"/>
      <w:r w:rsidRPr="00ED21DA">
        <w:rPr>
          <w:rFonts w:ascii="Times New Roman" w:hAnsi="Times New Roman" w:cs="Times New Roman"/>
          <w:sz w:val="20"/>
          <w:szCs w:val="20"/>
        </w:rPr>
        <w:t xml:space="preserve"> COVID-19: Critical preparedness, readiness and response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</w:t>
      </w:r>
      <w:r w:rsidRPr="00ED21DA">
        <w:rPr>
          <w:rFonts w:ascii="Times New Roman" w:hAnsi="Times New Roman" w:cs="Times New Roman"/>
          <w:sz w:val="20"/>
          <w:szCs w:val="20"/>
        </w:rPr>
        <w:t>. 2022.</w:t>
      </w:r>
    </w:p>
    <w:p w14:paraId="7149F296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Health Organization. </w:t>
      </w:r>
      <w:bookmarkStart w:id="35" w:name="_Int_wn21i2LO"/>
      <w:r w:rsidRPr="00ED21DA">
        <w:rPr>
          <w:rFonts w:ascii="Times New Roman" w:hAnsi="Times New Roman" w:cs="Times New Roman"/>
          <w:sz w:val="20"/>
          <w:szCs w:val="20"/>
        </w:rPr>
        <w:t>Global strategy and plan of action on public health, innovation and intellectual property: Report by the Director-General.</w:t>
      </w:r>
      <w:bookmarkEnd w:id="35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3CEC5124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United Nations Department of Economic and Social Affairs. UN Technology Facilitation Mechanism (TFM): Harnessing Science, Technology and Innovation to achieve the Sustainable Development Goals. United Nations. 2020.</w:t>
      </w:r>
    </w:p>
    <w:p w14:paraId="50F1943D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D21DA">
        <w:rPr>
          <w:rFonts w:ascii="Times New Roman" w:hAnsi="Times New Roman" w:cs="Times New Roman"/>
          <w:sz w:val="20"/>
          <w:szCs w:val="20"/>
        </w:rPr>
        <w:t>Karingi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SN, Pesce O,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Mevel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S. Preferential Trade Agreements in Africa: Lessons from the Tripartite Free Trade Agreements and an African Continent-Wide FTA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16: 14.</w:t>
      </w:r>
    </w:p>
    <w:p w14:paraId="5ED0D0E9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The Organisation for Economic Co-operation and Development. Deep Provisions in Regional Trade Agreements: How Multilateral-friendly? An Overview of OECD Findings. OECD Trade Policy Paper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OECD Publishing</w:t>
      </w:r>
      <w:r w:rsidRPr="00ED21DA">
        <w:rPr>
          <w:rFonts w:ascii="Times New Roman" w:hAnsi="Times New Roman" w:cs="Times New Roman"/>
          <w:sz w:val="20"/>
          <w:szCs w:val="20"/>
        </w:rPr>
        <w:t>. 2014.</w:t>
      </w:r>
    </w:p>
    <w:p w14:paraId="0BEB51F1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Bown CP. Mega-Regional Trade Agreements and the Future of the WTO.</w:t>
      </w:r>
      <w:r w:rsidRPr="00ED21D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Global Policy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17: </w:t>
      </w:r>
      <w:r w:rsidRPr="00ED21DA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ED21DA">
        <w:rPr>
          <w:rFonts w:ascii="Times New Roman" w:hAnsi="Times New Roman" w:cs="Times New Roman"/>
          <w:sz w:val="20"/>
          <w:szCs w:val="20"/>
        </w:rPr>
        <w:t>, 1: 107-112.</w:t>
      </w:r>
    </w:p>
    <w:p w14:paraId="5DB32F1D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Bown CP. Why the World Trade Organization is Critical for Vaccine Supply Chain Resilience During a Pandemic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orld Bank Group</w:t>
      </w:r>
      <w:r w:rsidRPr="00ED21DA">
        <w:rPr>
          <w:rFonts w:ascii="Times New Roman" w:hAnsi="Times New Roman" w:cs="Times New Roman"/>
          <w:sz w:val="20"/>
          <w:szCs w:val="20"/>
        </w:rPr>
        <w:t>. 2022.</w:t>
      </w:r>
    </w:p>
    <w:p w14:paraId="3E235DF3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ebb D. Progress on UK free trade agreement negotiations. Research Briefing No 9314. House of Commons Library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UK Parliament</w:t>
      </w:r>
      <w:r w:rsidRPr="00ED21DA">
        <w:rPr>
          <w:rFonts w:ascii="Times New Roman" w:hAnsi="Times New Roman" w:cs="Times New Roman"/>
          <w:sz w:val="20"/>
          <w:szCs w:val="20"/>
        </w:rPr>
        <w:t>. 2022.</w:t>
      </w:r>
    </w:p>
    <w:p w14:paraId="6DD81B20" w14:textId="77777777" w:rsidR="00210BEB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Health Organization. Middle Income Countries. Immunization Agenda 2030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</w:t>
      </w:r>
      <w:r w:rsidRPr="00ED21DA">
        <w:rPr>
          <w:rFonts w:ascii="Times New Roman" w:hAnsi="Times New Roman" w:cs="Times New Roman"/>
          <w:sz w:val="20"/>
          <w:szCs w:val="20"/>
        </w:rPr>
        <w:t>. 2020.</w:t>
      </w:r>
    </w:p>
    <w:p w14:paraId="16959164" w14:textId="77777777" w:rsidR="00210BEB" w:rsidRPr="00ED21DA" w:rsidRDefault="00210BEB" w:rsidP="00210B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B5B3C">
        <w:rPr>
          <w:rFonts w:ascii="Times New Roman" w:hAnsi="Times New Roman" w:cs="Times New Roman"/>
          <w:sz w:val="20"/>
          <w:szCs w:val="20"/>
        </w:rPr>
        <w:t>Narayanasamy S, Curtis LH, Hernandez AF, Woods CW, Adam SJ</w:t>
      </w:r>
      <w:r>
        <w:rPr>
          <w:rFonts w:ascii="Times New Roman" w:hAnsi="Times New Roman" w:cs="Times New Roman"/>
          <w:sz w:val="20"/>
          <w:szCs w:val="20"/>
        </w:rPr>
        <w:t xml:space="preserve"> et al</w:t>
      </w:r>
      <w:r w:rsidRPr="001B5B3C">
        <w:rPr>
          <w:rFonts w:ascii="Times New Roman" w:hAnsi="Times New Roman" w:cs="Times New Roman"/>
          <w:sz w:val="20"/>
          <w:szCs w:val="20"/>
        </w:rPr>
        <w:t>. Lessons from COVID-19 for pandemic preparedness: proceedings from a multistakeholder think tank. Clinical Infectious Diseases. 2023 Dec 15;77(12):1635-43.</w:t>
      </w:r>
    </w:p>
    <w:p w14:paraId="6C57753D" w14:textId="77777777" w:rsidR="00210BEB" w:rsidRDefault="00210BEB"/>
    <w:sectPr w:rsidR="00210B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3B1F2D"/>
    <w:multiLevelType w:val="hybridMultilevel"/>
    <w:tmpl w:val="25C2D5FE"/>
    <w:lvl w:ilvl="0" w:tplc="1EB690E2">
      <w:start w:val="1"/>
      <w:numFmt w:val="decimal"/>
      <w:lvlText w:val="%1"/>
      <w:lvlJc w:val="left"/>
      <w:pPr>
        <w:ind w:left="567" w:hanging="567"/>
      </w:pPr>
      <w:rPr>
        <w:rFonts w:ascii="Times New Roman" w:eastAsiaTheme="minorHAnsi" w:hAnsi="Times New Roman" w:cs="Times New Roman"/>
        <w:b w:val="0"/>
        <w:bCs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1572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BEB"/>
    <w:rsid w:val="00187A7F"/>
    <w:rsid w:val="00210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3F1E0"/>
  <w15:chartTrackingRefBased/>
  <w15:docId w15:val="{DDDC336D-6F7D-4B8C-A080-B04DB39BA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BEB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0B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0B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0B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0B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0B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0B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0B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0B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0B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0B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0B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0B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0B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0B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0B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0B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0B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0B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0B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0B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0B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0B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0B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0B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0B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0B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0B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0B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0BE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10BE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rsis.edu.sg/wp-content/uploads/2021/03/Special-Issue-MM-compressed.pdf" TargetMode="External"/><Relationship Id="rId5" Type="http://schemas.openxmlformats.org/officeDocument/2006/relationships/hyperlink" Target="https://unctad.org/news/export-restrictions-do-not-help-fight-covid-1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097</Words>
  <Characters>17653</Characters>
  <Application>Microsoft Office Word</Application>
  <DocSecurity>0</DocSecurity>
  <Lines>147</Lines>
  <Paragraphs>41</Paragraphs>
  <ScaleCrop>false</ScaleCrop>
  <Company>University of Stirling</Company>
  <LinksUpToDate>false</LinksUpToDate>
  <CharactersWithSpaces>20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y Pepperrell</dc:creator>
  <cp:keywords/>
  <dc:description/>
  <cp:lastModifiedBy>Toby Pepperrell</cp:lastModifiedBy>
  <cp:revision>1</cp:revision>
  <dcterms:created xsi:type="dcterms:W3CDTF">2025-05-23T13:18:00Z</dcterms:created>
  <dcterms:modified xsi:type="dcterms:W3CDTF">2025-05-23T13:18:00Z</dcterms:modified>
</cp:coreProperties>
</file>